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C10EA" w14:textId="77777777" w:rsidR="005C3788" w:rsidRPr="005C3788" w:rsidRDefault="005C3788" w:rsidP="00120CE2">
      <w:pPr>
        <w:spacing w:line="360" w:lineRule="auto"/>
        <w:jc w:val="center"/>
        <w:outlineLvl w:val="0"/>
        <w:rPr>
          <w:b/>
          <w:sz w:val="20"/>
          <w:szCs w:val="20"/>
        </w:rPr>
      </w:pPr>
      <w:r w:rsidRPr="005C3788">
        <w:rPr>
          <w:b/>
          <w:sz w:val="20"/>
          <w:szCs w:val="20"/>
        </w:rPr>
        <w:t xml:space="preserve">Step-patterned survivorship curves: mortality and loss of equilibrium responses to </w:t>
      </w:r>
      <w:r w:rsidRPr="005C3788">
        <w:rPr>
          <w:b/>
          <w:sz w:val="20"/>
          <w:szCs w:val="20"/>
        </w:rPr>
        <w:br/>
        <w:t>high temperature and food restriction in juvenile rainbow trout (</w:t>
      </w:r>
      <w:r w:rsidRPr="005C3788">
        <w:rPr>
          <w:b/>
          <w:i/>
          <w:sz w:val="20"/>
          <w:szCs w:val="20"/>
        </w:rPr>
        <w:t>Oncorhynchus mykiss</w:t>
      </w:r>
      <w:r w:rsidRPr="005C3788">
        <w:rPr>
          <w:b/>
          <w:sz w:val="20"/>
          <w:szCs w:val="20"/>
        </w:rPr>
        <w:t>)</w:t>
      </w:r>
    </w:p>
    <w:p w14:paraId="33D0A728" w14:textId="0E8E0D5B" w:rsidR="005C3788" w:rsidRPr="005C3788" w:rsidRDefault="005C3788" w:rsidP="00120CE2">
      <w:pPr>
        <w:spacing w:beforeLines="100" w:before="240" w:line="360" w:lineRule="auto"/>
        <w:jc w:val="center"/>
        <w:outlineLvl w:val="0"/>
        <w:rPr>
          <w:b/>
          <w:sz w:val="20"/>
          <w:szCs w:val="20"/>
        </w:rPr>
      </w:pPr>
      <w:r w:rsidRPr="005C3788">
        <w:rPr>
          <w:sz w:val="20"/>
          <w:szCs w:val="20"/>
        </w:rPr>
        <w:t>Jennifer L. Gosselin and James J. Anderson</w:t>
      </w:r>
    </w:p>
    <w:p w14:paraId="643A49BA" w14:textId="5C6DF5F0" w:rsidR="00BA68E0" w:rsidRPr="005C3788" w:rsidRDefault="00AB26F9" w:rsidP="00120CE2">
      <w:pPr>
        <w:spacing w:beforeLines="100" w:before="240"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upporting</w:t>
      </w:r>
      <w:r w:rsidR="00A40FBC" w:rsidRPr="005C3788">
        <w:rPr>
          <w:b/>
          <w:sz w:val="20"/>
          <w:szCs w:val="20"/>
        </w:rPr>
        <w:t xml:space="preserve"> </w:t>
      </w:r>
      <w:bookmarkStart w:id="0" w:name="_Ref525307814"/>
      <w:r w:rsidR="00C83230">
        <w:rPr>
          <w:b/>
          <w:sz w:val="20"/>
          <w:szCs w:val="20"/>
        </w:rPr>
        <w:t>Information</w:t>
      </w:r>
      <w:bookmarkStart w:id="1" w:name="_GoBack"/>
      <w:bookmarkEnd w:id="1"/>
    </w:p>
    <w:p w14:paraId="7E6ADA01" w14:textId="77777777" w:rsidR="00BA68E0" w:rsidRPr="005C3788" w:rsidRDefault="00BA68E0" w:rsidP="005C3788">
      <w:pPr>
        <w:pStyle w:val="Caption"/>
      </w:pPr>
    </w:p>
    <w:p w14:paraId="004CCC2A" w14:textId="1C692773" w:rsidR="00A40FBC" w:rsidRDefault="005B58B9" w:rsidP="005C3788">
      <w:pPr>
        <w:pStyle w:val="Caption"/>
      </w:pPr>
      <w:proofErr w:type="spellStart"/>
      <w:r w:rsidRPr="005B58B9">
        <w:rPr>
          <w:b/>
          <w:bCs/>
        </w:rPr>
        <w:t>S1</w:t>
      </w:r>
      <w:proofErr w:type="spellEnd"/>
      <w:r w:rsidRPr="005B58B9">
        <w:rPr>
          <w:b/>
          <w:bCs/>
        </w:rPr>
        <w:t xml:space="preserve"> </w:t>
      </w:r>
      <w:r w:rsidR="00A40FBC" w:rsidRPr="005B58B9">
        <w:rPr>
          <w:b/>
          <w:bCs/>
        </w:rPr>
        <w:t>Table</w:t>
      </w:r>
      <w:bookmarkEnd w:id="0"/>
      <w:r w:rsidR="00A40FBC" w:rsidRPr="005B58B9">
        <w:rPr>
          <w:b/>
          <w:bCs/>
        </w:rPr>
        <w:t>. Mass of</w:t>
      </w:r>
      <w:r w:rsidR="005A2D60" w:rsidRPr="005B58B9">
        <w:rPr>
          <w:b/>
          <w:bCs/>
        </w:rPr>
        <w:t xml:space="preserve"> rainbow trout by bulk</w:t>
      </w:r>
      <w:r w:rsidR="00A40FBC" w:rsidRPr="005B58B9">
        <w:rPr>
          <w:b/>
          <w:bCs/>
        </w:rPr>
        <w:t xml:space="preserve"> group of individuals, and a</w:t>
      </w:r>
      <w:r w:rsidR="005A2D60" w:rsidRPr="005B58B9">
        <w:rPr>
          <w:b/>
          <w:bCs/>
        </w:rPr>
        <w:t>verage mass by bulk</w:t>
      </w:r>
      <w:r w:rsidR="00A40FBC" w:rsidRPr="005B58B9">
        <w:rPr>
          <w:b/>
          <w:bCs/>
        </w:rPr>
        <w:t xml:space="preserve"> group, tank, treatment group and all rainbow trout tested.</w:t>
      </w:r>
      <w:r w:rsidR="00A40FBC" w:rsidRPr="005C3788">
        <w:t xml:space="preserve"> Standard deviation among individual fish are not available because fish were bulk weighed to minimize handling. The 10 individuals sampled from each of the treatment groups for the </w:t>
      </w:r>
      <w:r w:rsidR="008F2FAC">
        <w:t>b</w:t>
      </w:r>
      <w:r w:rsidR="00A40FBC" w:rsidRPr="005C3788">
        <w:t>aseline group are included in these observed masses.</w:t>
      </w:r>
    </w:p>
    <w:p w14:paraId="331AC522" w14:textId="77777777" w:rsidR="00120CE2" w:rsidRPr="00120CE2" w:rsidRDefault="00120CE2" w:rsidP="00120CE2"/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709"/>
        <w:gridCol w:w="876"/>
        <w:gridCol w:w="692"/>
        <w:gridCol w:w="1080"/>
        <w:gridCol w:w="1080"/>
        <w:gridCol w:w="845"/>
        <w:gridCol w:w="1675"/>
        <w:gridCol w:w="990"/>
      </w:tblGrid>
      <w:tr w:rsidR="00A40FBC" w:rsidRPr="00A34299" w14:paraId="71A3E4A7" w14:textId="77777777" w:rsidTr="0019596B">
        <w:trPr>
          <w:trHeight w:val="260"/>
        </w:trPr>
        <w:tc>
          <w:tcPr>
            <w:tcW w:w="1318" w:type="dxa"/>
            <w:vMerge w:val="restart"/>
            <w:shd w:val="clear" w:color="auto" w:fill="auto"/>
            <w:noWrap/>
          </w:tcPr>
          <w:p w14:paraId="1D41177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Treatment Group</w:t>
            </w: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652CF5A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Tank #</w:t>
            </w:r>
          </w:p>
        </w:tc>
        <w:tc>
          <w:tcPr>
            <w:tcW w:w="876" w:type="dxa"/>
            <w:vMerge w:val="restart"/>
          </w:tcPr>
          <w:p w14:paraId="08D931AF" w14:textId="04EC5755" w:rsidR="00A40FBC" w:rsidRPr="00656DAC" w:rsidRDefault="005A2D60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Bulk</w:t>
            </w:r>
            <w:r w:rsidR="00A40FBC"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group #</w:t>
            </w:r>
          </w:p>
        </w:tc>
        <w:tc>
          <w:tcPr>
            <w:tcW w:w="692" w:type="dxa"/>
            <w:vMerge w:val="restart"/>
            <w:shd w:val="clear" w:color="auto" w:fill="auto"/>
            <w:noWrap/>
          </w:tcPr>
          <w:p w14:paraId="0F53BF8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AE72CF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Bulk mass (g)</w:t>
            </w:r>
          </w:p>
        </w:tc>
        <w:tc>
          <w:tcPr>
            <w:tcW w:w="4590" w:type="dxa"/>
            <w:gridSpan w:val="4"/>
            <w:shd w:val="clear" w:color="auto" w:fill="auto"/>
            <w:noWrap/>
          </w:tcPr>
          <w:p w14:paraId="31B46C1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Average mass (g) of individual fish</w:t>
            </w:r>
          </w:p>
        </w:tc>
      </w:tr>
      <w:tr w:rsidR="00A40FBC" w:rsidRPr="00A34299" w14:paraId="479BD5F8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hideMark/>
          </w:tcPr>
          <w:p w14:paraId="3787D84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hideMark/>
          </w:tcPr>
          <w:p w14:paraId="717FD33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76" w:type="dxa"/>
            <w:vMerge/>
          </w:tcPr>
          <w:p w14:paraId="4FD68EC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92" w:type="dxa"/>
            <w:vMerge/>
            <w:shd w:val="clear" w:color="auto" w:fill="auto"/>
            <w:noWrap/>
            <w:hideMark/>
          </w:tcPr>
          <w:p w14:paraId="7530C30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hideMark/>
          </w:tcPr>
          <w:p w14:paraId="6AB6059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40107A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Per bulked group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8FB2C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er </w:t>
            </w: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  <w:t>tank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21C9D0E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Per treatment group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604DF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All tested</w:t>
            </w:r>
          </w:p>
        </w:tc>
      </w:tr>
      <w:tr w:rsidR="00A40FBC" w:rsidRPr="00A34299" w14:paraId="33501AD2" w14:textId="77777777" w:rsidTr="0019596B">
        <w:trPr>
          <w:trHeight w:val="260"/>
        </w:trPr>
        <w:tc>
          <w:tcPr>
            <w:tcW w:w="1318" w:type="dxa"/>
            <w:vMerge w:val="restart"/>
            <w:shd w:val="clear" w:color="auto" w:fill="auto"/>
            <w:noWrap/>
            <w:vAlign w:val="center"/>
            <w:hideMark/>
          </w:tcPr>
          <w:p w14:paraId="406C71B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Mortality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B54806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876" w:type="dxa"/>
            <w:vAlign w:val="center"/>
          </w:tcPr>
          <w:p w14:paraId="13CDFAD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1C7EF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EBAE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59B4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23726E0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77F2B7D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584662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</w:tr>
      <w:tr w:rsidR="00A40FBC" w:rsidRPr="00A34299" w14:paraId="21E4551A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2321C1A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610F1BE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BAF416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D6C818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B2F17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E623A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0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5CF23A5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53B628A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E4255D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92F1C24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4FA1962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50AD3A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0B6673F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47B19A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93F67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7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63AC3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0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4ED2AA8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02E4A9C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951FBA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10BBE4F6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1F577AF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A14AF7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069B62D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22C5F7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77EB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A549E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3E114D2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38C9C56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FA60FE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3E1CE44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134B6A0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F2EDB3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876" w:type="dxa"/>
            <w:vAlign w:val="center"/>
          </w:tcPr>
          <w:p w14:paraId="539CBCE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F0891C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E978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7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6F98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00EF2C0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0</w:t>
            </w: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7277B6F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5B3200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2D6B942F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38B2F96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45175B4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C16AC9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CE7A38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92BE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8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5860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5F425C0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0FD0807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CDBF5A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312260F8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13208F5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6328B6C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BF8E1E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5FE830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57AE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4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790E8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4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5A2FB26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72DCE7D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FB6568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5480FFF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0EEEE17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D4C3DC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70EA502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811109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5CAB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EBD3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2A1E1F8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60AC667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0E4D18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282DDF79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689A9A8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E28093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76" w:type="dxa"/>
            <w:vAlign w:val="center"/>
          </w:tcPr>
          <w:p w14:paraId="30F71FD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38E055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6F292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A9B8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517C71A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2E2068E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C648AC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4D15B9F9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02E2E83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5F470B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D94B5F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D155F8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FA57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7BF98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1020C9C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54EA667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F697E0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26431461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558C6BF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0716826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0596631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5636A5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3DD1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5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6298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6724F0C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0F35B1A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9ECA35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6F9A52A4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7671838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BD0F93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876" w:type="dxa"/>
            <w:vAlign w:val="center"/>
          </w:tcPr>
          <w:p w14:paraId="1AF66F6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B1C9EF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0ADCF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7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CDAE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6</w:t>
            </w: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70F6DFE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49F98BC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574DEF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684604B5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0E613E2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439A89F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AAC28E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9AA84D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B6A17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5D340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2CA1329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3F1E294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322C75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340AF96B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612F851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712E04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A332B2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80C7BD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707A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D356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1326C94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52044AE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9B9B2B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2C524A82" w14:textId="77777777" w:rsidTr="0019596B">
        <w:trPr>
          <w:trHeight w:val="260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240F41E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7860386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E616A9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A42F74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1613A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2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C968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1</w:t>
            </w: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6026AC7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shd w:val="clear" w:color="auto" w:fill="auto"/>
            <w:noWrap/>
            <w:vAlign w:val="center"/>
            <w:hideMark/>
          </w:tcPr>
          <w:p w14:paraId="46B3A77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52BCC8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2C05697A" w14:textId="77777777" w:rsidTr="0019596B">
        <w:trPr>
          <w:trHeight w:val="26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339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b/>
                <w:sz w:val="20"/>
                <w:szCs w:val="20"/>
              </w:rPr>
              <w:t>Loss of equilibriu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1EC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784F4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2D9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679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661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2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91A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4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483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7C8C39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00C28017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486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9F5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5B93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FB0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F33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372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AE4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D53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FA6E59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5B639B87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A89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094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55B8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447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CE8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7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81C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7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D2A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49E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D0D1EC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5B68FC89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69F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C4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8547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1F7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ED1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8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90A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4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35D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D3B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A18FB2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6AFF19E5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F20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E3B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AFE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3B9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B1D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1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E9E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.5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459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A9A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4ECC99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AE187A9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572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7C9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1B8B5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8A9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81F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B24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7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592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4E0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220AED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5D21464D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58C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AF6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9646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6A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CA0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45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595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6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4C1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16F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12E6D3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234C948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D7F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9FA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FC43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855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25B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AAA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CC5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1EB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980EDE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5C698FBE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B8B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B53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3D1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D4E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457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B70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3D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983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F66236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6F8444B5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5DFD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75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FC13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223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27F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167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1C9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9CD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916172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5C7F2419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BD6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F6C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917E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4E2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530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1EB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627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59F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D45093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3E114885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B80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184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7C5F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5A39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F1F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1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09A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D92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A1A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A287B5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74154272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F6D3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D4B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0748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0E6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5732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52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CB5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C9E7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56FE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5F4315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46FE589D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14E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090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293FB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EBB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71A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CBF0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9FEA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92D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5AD5E0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40FBC" w:rsidRPr="00A34299" w14:paraId="0CBA0244" w14:textId="77777777" w:rsidTr="0019596B">
        <w:trPr>
          <w:trHeight w:val="26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5FD8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AF0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2C9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1AD6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3AE4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6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0AA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DAC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847C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69A1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247F" w14:textId="77777777" w:rsidR="00A40FBC" w:rsidRPr="00656DAC" w:rsidRDefault="00A40FBC" w:rsidP="000331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39A1534" w14:textId="3CEA7D14" w:rsidR="00175BFA" w:rsidRDefault="00175BFA" w:rsidP="00120CE2"/>
    <w:p w14:paraId="13BB5E6C" w14:textId="7912F69F" w:rsidR="000E1B61" w:rsidRPr="005B58B9" w:rsidRDefault="000E1B61">
      <w:pPr>
        <w:rPr>
          <w:b/>
          <w:bCs/>
          <w:sz w:val="20"/>
          <w:szCs w:val="20"/>
        </w:rPr>
      </w:pPr>
    </w:p>
    <w:sectPr w:rsidR="000E1B61" w:rsidRPr="005B58B9" w:rsidSect="00637BA0">
      <w:headerReference w:type="default" r:id="rId7"/>
      <w:footerReference w:type="even" r:id="rId8"/>
      <w:footerReference w:type="default" r:id="rId9"/>
      <w:pgSz w:w="12240" w:h="15840"/>
      <w:pgMar w:top="1440" w:right="1440" w:bottom="108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2A89E" w14:textId="77777777" w:rsidR="00B333D3" w:rsidRDefault="00B333D3" w:rsidP="00E72793">
      <w:r>
        <w:separator/>
      </w:r>
    </w:p>
  </w:endnote>
  <w:endnote w:type="continuationSeparator" w:id="0">
    <w:p w14:paraId="10F7E5BB" w14:textId="77777777" w:rsidR="00B333D3" w:rsidRDefault="00B333D3" w:rsidP="00E7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49475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930FE" w14:textId="14EAFF71" w:rsidR="00B37689" w:rsidRDefault="00B37689" w:rsidP="00637B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621BD" w14:textId="77777777" w:rsidR="00B37689" w:rsidRDefault="00B37689" w:rsidP="005E04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323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F7896" w14:textId="0B20141E" w:rsidR="00B37689" w:rsidRDefault="00B37689" w:rsidP="00637B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77565" w14:textId="77777777" w:rsidR="00B37689" w:rsidRDefault="00B37689" w:rsidP="005E04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C684E" w14:textId="77777777" w:rsidR="00B333D3" w:rsidRDefault="00B333D3" w:rsidP="00E72793">
      <w:r>
        <w:separator/>
      </w:r>
    </w:p>
  </w:footnote>
  <w:footnote w:type="continuationSeparator" w:id="0">
    <w:p w14:paraId="57AF138D" w14:textId="77777777" w:rsidR="00B333D3" w:rsidRDefault="00B333D3" w:rsidP="00E727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457DA4" w14:textId="6E0F0A4D" w:rsidR="00E72793" w:rsidRPr="005C3788" w:rsidRDefault="005C3788">
    <w:pPr>
      <w:pStyle w:val="Header"/>
      <w:rPr>
        <w:rFonts w:ascii="Times New Roman" w:hAnsi="Times New Roman" w:cs="Times New Roman"/>
        <w:sz w:val="20"/>
        <w:szCs w:val="20"/>
      </w:rPr>
    </w:pPr>
    <w:r w:rsidRPr="005C3788">
      <w:rPr>
        <w:rFonts w:ascii="Times New Roman" w:hAnsi="Times New Roman" w:cs="Times New Roman"/>
        <w:sz w:val="20"/>
        <w:szCs w:val="20"/>
      </w:rPr>
      <w:t xml:space="preserve">Step-patterned survivorship, heterogeneity, and multiple stressors </w:t>
    </w:r>
    <w:r w:rsidR="00E72793" w:rsidRPr="005C3788">
      <w:rPr>
        <w:rFonts w:ascii="Times New Roman" w:hAnsi="Times New Roman" w:cs="Times New Roman"/>
        <w:sz w:val="20"/>
        <w:szCs w:val="20"/>
      </w:rPr>
      <w:t xml:space="preserve">– </w:t>
    </w:r>
    <w:r w:rsidR="00AB26F9">
      <w:rPr>
        <w:rFonts w:ascii="Times New Roman" w:hAnsi="Times New Roman" w:cs="Times New Roman"/>
        <w:sz w:val="20"/>
        <w:szCs w:val="20"/>
      </w:rPr>
      <w:t>Supporting</w:t>
    </w:r>
    <w:r w:rsidR="00E72793" w:rsidRPr="005C3788">
      <w:rPr>
        <w:rFonts w:ascii="Times New Roman" w:hAnsi="Times New Roman" w:cs="Times New Roman"/>
        <w:sz w:val="20"/>
        <w:szCs w:val="20"/>
      </w:rPr>
      <w:t xml:space="preserve"> </w:t>
    </w:r>
    <w:r w:rsidR="00C467A5">
      <w:rPr>
        <w:rFonts w:ascii="Times New Roman" w:hAnsi="Times New Roman" w:cs="Times New Roman"/>
        <w:sz w:val="20"/>
        <w:szCs w:val="20"/>
      </w:rPr>
      <w:t>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3E5298"/>
    <w:multiLevelType w:val="hybridMultilevel"/>
    <w:tmpl w:val="90D0ECA8"/>
    <w:lvl w:ilvl="0" w:tplc="980ED066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93"/>
    <w:rsid w:val="000127EE"/>
    <w:rsid w:val="000151DD"/>
    <w:rsid w:val="00016A59"/>
    <w:rsid w:val="00034886"/>
    <w:rsid w:val="000529D5"/>
    <w:rsid w:val="00075C17"/>
    <w:rsid w:val="000825EF"/>
    <w:rsid w:val="00082EDD"/>
    <w:rsid w:val="0009775C"/>
    <w:rsid w:val="000A45F1"/>
    <w:rsid w:val="000B5614"/>
    <w:rsid w:val="000B63E7"/>
    <w:rsid w:val="000B6AC9"/>
    <w:rsid w:val="000D2ABE"/>
    <w:rsid w:val="000D34FB"/>
    <w:rsid w:val="000D5813"/>
    <w:rsid w:val="000D645B"/>
    <w:rsid w:val="000E1B61"/>
    <w:rsid w:val="000F1603"/>
    <w:rsid w:val="00102E23"/>
    <w:rsid w:val="00104C71"/>
    <w:rsid w:val="001076AE"/>
    <w:rsid w:val="00120CE2"/>
    <w:rsid w:val="00125DB5"/>
    <w:rsid w:val="00127DE1"/>
    <w:rsid w:val="00142B02"/>
    <w:rsid w:val="00146655"/>
    <w:rsid w:val="00151E05"/>
    <w:rsid w:val="00153B43"/>
    <w:rsid w:val="001639FA"/>
    <w:rsid w:val="00166279"/>
    <w:rsid w:val="00167A83"/>
    <w:rsid w:val="001704A0"/>
    <w:rsid w:val="001714EF"/>
    <w:rsid w:val="00175BFA"/>
    <w:rsid w:val="00177034"/>
    <w:rsid w:val="001813FD"/>
    <w:rsid w:val="0018418E"/>
    <w:rsid w:val="00185B39"/>
    <w:rsid w:val="00187DEF"/>
    <w:rsid w:val="001952E3"/>
    <w:rsid w:val="0019596B"/>
    <w:rsid w:val="0019661B"/>
    <w:rsid w:val="001A5A77"/>
    <w:rsid w:val="001B3B82"/>
    <w:rsid w:val="001C687F"/>
    <w:rsid w:val="001D1389"/>
    <w:rsid w:val="001F792D"/>
    <w:rsid w:val="00205E15"/>
    <w:rsid w:val="002137A7"/>
    <w:rsid w:val="002251F6"/>
    <w:rsid w:val="0024111A"/>
    <w:rsid w:val="00245E85"/>
    <w:rsid w:val="00253B7A"/>
    <w:rsid w:val="0025476D"/>
    <w:rsid w:val="00257D86"/>
    <w:rsid w:val="00271B5F"/>
    <w:rsid w:val="0029511D"/>
    <w:rsid w:val="002A1EA3"/>
    <w:rsid w:val="002A285C"/>
    <w:rsid w:val="002B7AB7"/>
    <w:rsid w:val="002C2FBC"/>
    <w:rsid w:val="002E3707"/>
    <w:rsid w:val="002E5637"/>
    <w:rsid w:val="002E7F20"/>
    <w:rsid w:val="00315CC4"/>
    <w:rsid w:val="00325B26"/>
    <w:rsid w:val="00327282"/>
    <w:rsid w:val="003351D5"/>
    <w:rsid w:val="00346451"/>
    <w:rsid w:val="00350048"/>
    <w:rsid w:val="00360E38"/>
    <w:rsid w:val="003715BA"/>
    <w:rsid w:val="00377AC6"/>
    <w:rsid w:val="0039629D"/>
    <w:rsid w:val="00396BA2"/>
    <w:rsid w:val="003E548B"/>
    <w:rsid w:val="003E778E"/>
    <w:rsid w:val="003F05FC"/>
    <w:rsid w:val="003F0E3D"/>
    <w:rsid w:val="00406F3B"/>
    <w:rsid w:val="00407308"/>
    <w:rsid w:val="004224B9"/>
    <w:rsid w:val="00424E05"/>
    <w:rsid w:val="00440427"/>
    <w:rsid w:val="00446BEB"/>
    <w:rsid w:val="00462CD2"/>
    <w:rsid w:val="00471F28"/>
    <w:rsid w:val="00482FB8"/>
    <w:rsid w:val="00495D83"/>
    <w:rsid w:val="00495F3C"/>
    <w:rsid w:val="004A5780"/>
    <w:rsid w:val="004B64E9"/>
    <w:rsid w:val="004B736B"/>
    <w:rsid w:val="004D6786"/>
    <w:rsid w:val="00503E34"/>
    <w:rsid w:val="0051684E"/>
    <w:rsid w:val="00533342"/>
    <w:rsid w:val="00537E3B"/>
    <w:rsid w:val="00560253"/>
    <w:rsid w:val="00581F27"/>
    <w:rsid w:val="005872D9"/>
    <w:rsid w:val="00591E83"/>
    <w:rsid w:val="005931E9"/>
    <w:rsid w:val="005A1CCE"/>
    <w:rsid w:val="005A2265"/>
    <w:rsid w:val="005A2D60"/>
    <w:rsid w:val="005B406C"/>
    <w:rsid w:val="005B58B9"/>
    <w:rsid w:val="005B590A"/>
    <w:rsid w:val="005C0A97"/>
    <w:rsid w:val="005C3788"/>
    <w:rsid w:val="005C3DB0"/>
    <w:rsid w:val="005C7D17"/>
    <w:rsid w:val="005D0F36"/>
    <w:rsid w:val="005D6793"/>
    <w:rsid w:val="005E04BE"/>
    <w:rsid w:val="005E1FA2"/>
    <w:rsid w:val="005F3F41"/>
    <w:rsid w:val="005F7191"/>
    <w:rsid w:val="006031C3"/>
    <w:rsid w:val="00621095"/>
    <w:rsid w:val="00624EA5"/>
    <w:rsid w:val="0062756F"/>
    <w:rsid w:val="006334BB"/>
    <w:rsid w:val="00637BA0"/>
    <w:rsid w:val="00646F44"/>
    <w:rsid w:val="0067262F"/>
    <w:rsid w:val="006732E3"/>
    <w:rsid w:val="00690A2D"/>
    <w:rsid w:val="006917E2"/>
    <w:rsid w:val="006945DE"/>
    <w:rsid w:val="006B685D"/>
    <w:rsid w:val="006B77EB"/>
    <w:rsid w:val="006C4189"/>
    <w:rsid w:val="006C5084"/>
    <w:rsid w:val="006E4D3E"/>
    <w:rsid w:val="006F0EF1"/>
    <w:rsid w:val="006F6E22"/>
    <w:rsid w:val="007017A9"/>
    <w:rsid w:val="007169C2"/>
    <w:rsid w:val="00716FD1"/>
    <w:rsid w:val="00720139"/>
    <w:rsid w:val="00722496"/>
    <w:rsid w:val="007233D4"/>
    <w:rsid w:val="00727D5E"/>
    <w:rsid w:val="00734BC6"/>
    <w:rsid w:val="0073755D"/>
    <w:rsid w:val="007416B2"/>
    <w:rsid w:val="00741B5B"/>
    <w:rsid w:val="0074204B"/>
    <w:rsid w:val="0074273E"/>
    <w:rsid w:val="007438A0"/>
    <w:rsid w:val="007466B3"/>
    <w:rsid w:val="007472E3"/>
    <w:rsid w:val="007533E8"/>
    <w:rsid w:val="00754FCE"/>
    <w:rsid w:val="00764F87"/>
    <w:rsid w:val="00773F99"/>
    <w:rsid w:val="00775028"/>
    <w:rsid w:val="007818A1"/>
    <w:rsid w:val="00792319"/>
    <w:rsid w:val="00792F4B"/>
    <w:rsid w:val="00794C8A"/>
    <w:rsid w:val="007A1850"/>
    <w:rsid w:val="007A4DA9"/>
    <w:rsid w:val="007B7087"/>
    <w:rsid w:val="007C02AE"/>
    <w:rsid w:val="007C3BA9"/>
    <w:rsid w:val="007C6000"/>
    <w:rsid w:val="007D4B76"/>
    <w:rsid w:val="007E1BA1"/>
    <w:rsid w:val="008116E1"/>
    <w:rsid w:val="00820270"/>
    <w:rsid w:val="00823278"/>
    <w:rsid w:val="0082425B"/>
    <w:rsid w:val="0083435B"/>
    <w:rsid w:val="008419C4"/>
    <w:rsid w:val="0084608C"/>
    <w:rsid w:val="00855C6F"/>
    <w:rsid w:val="00892DE1"/>
    <w:rsid w:val="008971FB"/>
    <w:rsid w:val="008A0540"/>
    <w:rsid w:val="008A5390"/>
    <w:rsid w:val="008D4860"/>
    <w:rsid w:val="008E6935"/>
    <w:rsid w:val="008F2FAC"/>
    <w:rsid w:val="009028DB"/>
    <w:rsid w:val="00904999"/>
    <w:rsid w:val="009051D7"/>
    <w:rsid w:val="00912619"/>
    <w:rsid w:val="009154AD"/>
    <w:rsid w:val="00927610"/>
    <w:rsid w:val="009278E0"/>
    <w:rsid w:val="009408BE"/>
    <w:rsid w:val="009517B5"/>
    <w:rsid w:val="00952A19"/>
    <w:rsid w:val="00964AC7"/>
    <w:rsid w:val="00966863"/>
    <w:rsid w:val="009716DF"/>
    <w:rsid w:val="00996FC3"/>
    <w:rsid w:val="009B6C8C"/>
    <w:rsid w:val="009C48A7"/>
    <w:rsid w:val="009F02DC"/>
    <w:rsid w:val="009F0A2D"/>
    <w:rsid w:val="009F65E9"/>
    <w:rsid w:val="00A03846"/>
    <w:rsid w:val="00A07726"/>
    <w:rsid w:val="00A16003"/>
    <w:rsid w:val="00A162CB"/>
    <w:rsid w:val="00A20DF3"/>
    <w:rsid w:val="00A24DA2"/>
    <w:rsid w:val="00A25BE3"/>
    <w:rsid w:val="00A314C2"/>
    <w:rsid w:val="00A33885"/>
    <w:rsid w:val="00A4045D"/>
    <w:rsid w:val="00A40FBC"/>
    <w:rsid w:val="00A419A5"/>
    <w:rsid w:val="00A44EA8"/>
    <w:rsid w:val="00A45C4F"/>
    <w:rsid w:val="00A53A58"/>
    <w:rsid w:val="00A55BBF"/>
    <w:rsid w:val="00A57F95"/>
    <w:rsid w:val="00A67E6B"/>
    <w:rsid w:val="00A946F6"/>
    <w:rsid w:val="00A95B02"/>
    <w:rsid w:val="00AA15B8"/>
    <w:rsid w:val="00AA2AA0"/>
    <w:rsid w:val="00AB26F9"/>
    <w:rsid w:val="00AB63AF"/>
    <w:rsid w:val="00AB76FE"/>
    <w:rsid w:val="00AC2384"/>
    <w:rsid w:val="00AC3E68"/>
    <w:rsid w:val="00AC4338"/>
    <w:rsid w:val="00AD5868"/>
    <w:rsid w:val="00AD77BE"/>
    <w:rsid w:val="00AE6FAA"/>
    <w:rsid w:val="00AF49C8"/>
    <w:rsid w:val="00B02567"/>
    <w:rsid w:val="00B32DB7"/>
    <w:rsid w:val="00B333D3"/>
    <w:rsid w:val="00B3436C"/>
    <w:rsid w:val="00B36000"/>
    <w:rsid w:val="00B37689"/>
    <w:rsid w:val="00B4309B"/>
    <w:rsid w:val="00B430FF"/>
    <w:rsid w:val="00B44137"/>
    <w:rsid w:val="00B52D74"/>
    <w:rsid w:val="00B56AAE"/>
    <w:rsid w:val="00B61580"/>
    <w:rsid w:val="00B64279"/>
    <w:rsid w:val="00B64ECD"/>
    <w:rsid w:val="00B67AC9"/>
    <w:rsid w:val="00B840B6"/>
    <w:rsid w:val="00BA30ED"/>
    <w:rsid w:val="00BA68E0"/>
    <w:rsid w:val="00BA7088"/>
    <w:rsid w:val="00BC449A"/>
    <w:rsid w:val="00BD3EF2"/>
    <w:rsid w:val="00BF0AD3"/>
    <w:rsid w:val="00BF1FCA"/>
    <w:rsid w:val="00C066FF"/>
    <w:rsid w:val="00C10C2F"/>
    <w:rsid w:val="00C129CA"/>
    <w:rsid w:val="00C23728"/>
    <w:rsid w:val="00C27C42"/>
    <w:rsid w:val="00C467A5"/>
    <w:rsid w:val="00C4717B"/>
    <w:rsid w:val="00C55D84"/>
    <w:rsid w:val="00C57F66"/>
    <w:rsid w:val="00C70C0B"/>
    <w:rsid w:val="00C83230"/>
    <w:rsid w:val="00C832B4"/>
    <w:rsid w:val="00C84765"/>
    <w:rsid w:val="00CA0832"/>
    <w:rsid w:val="00CA0947"/>
    <w:rsid w:val="00CA5ACD"/>
    <w:rsid w:val="00CB21AA"/>
    <w:rsid w:val="00CB5C65"/>
    <w:rsid w:val="00CB5D56"/>
    <w:rsid w:val="00CC1A00"/>
    <w:rsid w:val="00CE32AF"/>
    <w:rsid w:val="00CE338C"/>
    <w:rsid w:val="00CE35F2"/>
    <w:rsid w:val="00CE3893"/>
    <w:rsid w:val="00CF581D"/>
    <w:rsid w:val="00D039D1"/>
    <w:rsid w:val="00D110FC"/>
    <w:rsid w:val="00D1231A"/>
    <w:rsid w:val="00D227B3"/>
    <w:rsid w:val="00D2514C"/>
    <w:rsid w:val="00D303A4"/>
    <w:rsid w:val="00D410BC"/>
    <w:rsid w:val="00D54839"/>
    <w:rsid w:val="00D9407E"/>
    <w:rsid w:val="00D951CE"/>
    <w:rsid w:val="00DA0612"/>
    <w:rsid w:val="00DB408F"/>
    <w:rsid w:val="00DC3E58"/>
    <w:rsid w:val="00DC6730"/>
    <w:rsid w:val="00DD2D44"/>
    <w:rsid w:val="00DF3E56"/>
    <w:rsid w:val="00DF7E3C"/>
    <w:rsid w:val="00E026BF"/>
    <w:rsid w:val="00E10581"/>
    <w:rsid w:val="00E13835"/>
    <w:rsid w:val="00E23302"/>
    <w:rsid w:val="00E27559"/>
    <w:rsid w:val="00E41195"/>
    <w:rsid w:val="00E43FCF"/>
    <w:rsid w:val="00E5049F"/>
    <w:rsid w:val="00E54F58"/>
    <w:rsid w:val="00E555F1"/>
    <w:rsid w:val="00E634CD"/>
    <w:rsid w:val="00E65F8A"/>
    <w:rsid w:val="00E72793"/>
    <w:rsid w:val="00E73000"/>
    <w:rsid w:val="00E7431A"/>
    <w:rsid w:val="00E763EC"/>
    <w:rsid w:val="00E8112D"/>
    <w:rsid w:val="00E81ADB"/>
    <w:rsid w:val="00E92C31"/>
    <w:rsid w:val="00EA01B0"/>
    <w:rsid w:val="00EB4935"/>
    <w:rsid w:val="00EC0A68"/>
    <w:rsid w:val="00EC388E"/>
    <w:rsid w:val="00EC58C7"/>
    <w:rsid w:val="00EC73E8"/>
    <w:rsid w:val="00ED648C"/>
    <w:rsid w:val="00F003E9"/>
    <w:rsid w:val="00F036FA"/>
    <w:rsid w:val="00F14C71"/>
    <w:rsid w:val="00F43A25"/>
    <w:rsid w:val="00F52B8D"/>
    <w:rsid w:val="00F547F2"/>
    <w:rsid w:val="00F66BDA"/>
    <w:rsid w:val="00F75877"/>
    <w:rsid w:val="00F76AFA"/>
    <w:rsid w:val="00F83765"/>
    <w:rsid w:val="00FA2D74"/>
    <w:rsid w:val="00FA61CE"/>
    <w:rsid w:val="00FB5AE6"/>
    <w:rsid w:val="00FC26D3"/>
    <w:rsid w:val="00FC51F3"/>
    <w:rsid w:val="00FD5AFB"/>
    <w:rsid w:val="00FD65BE"/>
    <w:rsid w:val="00FE106E"/>
    <w:rsid w:val="00F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6A8FD"/>
  <w15:chartTrackingRefBased/>
  <w15:docId w15:val="{8FAC0604-0832-B941-85CA-DA458AAA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43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7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72793"/>
  </w:style>
  <w:style w:type="paragraph" w:styleId="Footer">
    <w:name w:val="footer"/>
    <w:basedOn w:val="Normal"/>
    <w:link w:val="FooterChar"/>
    <w:uiPriority w:val="99"/>
    <w:unhideWhenUsed/>
    <w:rsid w:val="00E727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72793"/>
  </w:style>
  <w:style w:type="paragraph" w:styleId="Caption">
    <w:name w:val="caption"/>
    <w:basedOn w:val="Normal"/>
    <w:next w:val="Normal"/>
    <w:uiPriority w:val="35"/>
    <w:unhideWhenUsed/>
    <w:qFormat/>
    <w:rsid w:val="0009775C"/>
    <w:pPr>
      <w:spacing w:line="360" w:lineRule="auto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50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0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0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0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048"/>
    <w:rPr>
      <w:rFonts w:ascii="Times New Roman" w:eastAsia="Times New Roman" w:hAnsi="Times New Roman" w:cs="Times New Roman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142B02"/>
    <w:pPr>
      <w:tabs>
        <w:tab w:val="center" w:pos="4320"/>
        <w:tab w:val="right" w:pos="8640"/>
      </w:tabs>
      <w:spacing w:after="200" w:line="480" w:lineRule="auto"/>
    </w:pPr>
    <w:rPr>
      <w:rFonts w:eastAsia="SimSun"/>
      <w:lang w:eastAsia="zh-CN"/>
    </w:rPr>
  </w:style>
  <w:style w:type="character" w:customStyle="1" w:styleId="MTDisplayEquationChar">
    <w:name w:val="MTDisplayEquation Char"/>
    <w:link w:val="MTDisplayEquation"/>
    <w:uiPriority w:val="99"/>
    <w:locked/>
    <w:rsid w:val="00142B02"/>
    <w:rPr>
      <w:rFonts w:ascii="Times New Roman" w:eastAsia="SimSu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55C6F"/>
    <w:rPr>
      <w:color w:val="808080"/>
    </w:rPr>
  </w:style>
  <w:style w:type="paragraph" w:styleId="ListParagraph">
    <w:name w:val="List Paragraph"/>
    <w:basedOn w:val="Normal"/>
    <w:uiPriority w:val="34"/>
    <w:qFormat/>
    <w:rsid w:val="0062109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37689"/>
  </w:style>
  <w:style w:type="paragraph" w:styleId="Revision">
    <w:name w:val="Revision"/>
    <w:hidden/>
    <w:uiPriority w:val="99"/>
    <w:semiHidden/>
    <w:rsid w:val="00AC433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nifer Gosselin</cp:lastModifiedBy>
  <cp:revision>16</cp:revision>
  <dcterms:created xsi:type="dcterms:W3CDTF">2020-01-08T22:21:00Z</dcterms:created>
  <dcterms:modified xsi:type="dcterms:W3CDTF">2020-01-15T22:34:00Z</dcterms:modified>
</cp:coreProperties>
</file>